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6795D" w14:textId="0F62028A" w:rsidR="00EE0761" w:rsidRDefault="00296430" w:rsidP="00296430">
      <w:r w:rsidRPr="004D5794">
        <w:rPr>
          <w:b/>
          <w:bCs/>
        </w:rPr>
        <w:t xml:space="preserve"> </w:t>
      </w:r>
      <w:r w:rsidR="004D5794" w:rsidRPr="004D5794">
        <w:rPr>
          <w:b/>
          <w:bCs/>
        </w:rPr>
        <w:t>Table S2</w:t>
      </w:r>
      <w:r w:rsidR="00250742">
        <w:rPr>
          <w:b/>
          <w:bCs/>
        </w:rPr>
        <w:t>a</w:t>
      </w:r>
      <w:r w:rsidR="004D5794" w:rsidRPr="004D5794">
        <w:rPr>
          <w:b/>
          <w:bCs/>
        </w:rPr>
        <w:t>.</w:t>
      </w:r>
      <w:r w:rsidR="004D5794" w:rsidRPr="004D5794">
        <w:t xml:space="preserve"> Linear mixed effect model analysis showing different sources of variations that may influenced the </w:t>
      </w:r>
      <w:proofErr w:type="spellStart"/>
      <w:r w:rsidR="004D5794" w:rsidRPr="004D5794">
        <w:t>exophily</w:t>
      </w:r>
      <w:proofErr w:type="spellEnd"/>
      <w:r w:rsidR="004D5794" w:rsidRPr="004D5794">
        <w:t>.</w:t>
      </w:r>
    </w:p>
    <w:tbl>
      <w:tblPr>
        <w:tblW w:w="85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260"/>
        <w:gridCol w:w="1220"/>
        <w:gridCol w:w="960"/>
        <w:gridCol w:w="1120"/>
        <w:gridCol w:w="1760"/>
      </w:tblGrid>
      <w:tr w:rsidR="004D5794" w:rsidRPr="004D5794" w14:paraId="67060E23" w14:textId="77777777" w:rsidTr="00C5771B">
        <w:trPr>
          <w:trHeight w:val="29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E8D172" w14:textId="77777777" w:rsidR="004D5794" w:rsidRPr="004D5794" w:rsidRDefault="004D5794" w:rsidP="004D57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M" w:eastAsia="fr-CM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B7CB7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Estimat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059841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AED167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725A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fr-CM" w:eastAsia="fr-CM"/>
                <w14:ligatures w14:val="none"/>
              </w:rPr>
              <w:t>t</w:t>
            </w: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 xml:space="preserve">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A42373" w14:textId="6917481E" w:rsidR="004D5794" w:rsidRPr="004D5794" w:rsidRDefault="00725A6D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725A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M" w:eastAsia="fr-CM"/>
                <w14:ligatures w14:val="none"/>
              </w:rPr>
              <w:t>P</w:t>
            </w:r>
            <w:r w:rsidR="004D5794"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</w:t>
            </w: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v</w:t>
            </w:r>
            <w:r w:rsidR="004D5794"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3D5240" w14:textId="77777777" w:rsidR="00C5771B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 xml:space="preserve">Significance </w:t>
            </w:r>
          </w:p>
          <w:p w14:paraId="39F0D41C" w14:textId="6B76879C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level</w:t>
            </w:r>
          </w:p>
        </w:tc>
      </w:tr>
      <w:tr w:rsidR="004D5794" w:rsidRPr="004D5794" w14:paraId="57A4D7C7" w14:textId="77777777" w:rsidTr="004D5794">
        <w:trPr>
          <w:trHeight w:val="29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37FE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(Intercept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FEF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3.2684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0E9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098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8DF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0.54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52FE" w14:textId="28DFD53D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&lt;</w:t>
            </w:r>
            <w:r w:rsidR="00725A6D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 xml:space="preserve"> </w:t>
            </w: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2e-16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AE91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*</w:t>
            </w:r>
          </w:p>
        </w:tc>
      </w:tr>
      <w:tr w:rsidR="004D5794" w:rsidRPr="004D5794" w14:paraId="30CA2CA1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C4BB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Interceptor G20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392A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771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41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26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A8C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2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A3A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2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EA7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0319203C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DBF4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Interceptor G220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F3B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66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5F50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63D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136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7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B1B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610CC4EB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492D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Permanet 3.0 0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4A1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57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5B9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043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D5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6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DF70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7782C176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6787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Permanet 3.0 20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7F0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119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343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6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429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2.3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B8A7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1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CD09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</w:t>
            </w:r>
          </w:p>
        </w:tc>
      </w:tr>
      <w:tr w:rsidR="004D5794" w:rsidRPr="004D5794" w14:paraId="643F8D10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BAFC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Guard 0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3DC5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034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A1E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3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237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8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115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6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A9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000999A0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979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Guard 20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0EE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089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1FD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8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0F7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8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AAF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6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7BC9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2113BE04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4D2B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Sentry 0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2D6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279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EA0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9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E59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6E0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5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0DD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42BEC3CE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D540E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Sentry 20was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E643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4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941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2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7D4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9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638A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3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6EF1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3C078575" w14:textId="77777777" w:rsidTr="004D5794">
        <w:trPr>
          <w:trHeight w:val="29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8EC7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31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6137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1E0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086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6F8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25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D8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16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EFA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4926E5A4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A988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87F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767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C75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1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DCC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32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9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E79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49533C78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C80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A83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31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B17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4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918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AE34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9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F4E1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7E03239F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B49E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CFE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378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240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0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4EA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21C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5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D4D1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720526F0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8D3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F7A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364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8995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6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FE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C69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7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595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0D014DE8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C371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A26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817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7B1A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43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7B2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3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21F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2E6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35F27EB5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6AC4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9E7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237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37F1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20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EF2A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1D90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7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82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0B619464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AB5D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DEC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468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84B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7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22D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6BC2A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63F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709CF6E2" w14:textId="77777777" w:rsidTr="004D5794">
        <w:trPr>
          <w:trHeight w:val="29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6BB6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0579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5977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E36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431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8C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65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FE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11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A2B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0256DA91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22FA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B9C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2009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8CF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0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DE7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8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1D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8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923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03730FF0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A1F3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C6B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833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1AD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51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D18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3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ECE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4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30FC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2EB7A248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1C3D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6E4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403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7D80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6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8BF0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5A5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6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9C5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7CC7C9C6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7FB8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8E5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05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409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25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1E3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1E5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4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E0E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39178F01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9D81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18F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2434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B17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43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960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7EF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1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475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42251573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F97F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58B3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291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A384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5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CA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1.2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7325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04A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04422351" w14:textId="77777777" w:rsidTr="00C5771B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A9F5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8D2E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222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0AD6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3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4A6A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8CA55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92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E23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624F74FF" w14:textId="77777777" w:rsidTr="00C5771B">
        <w:trPr>
          <w:trHeight w:val="29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9624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DA5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1732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23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923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EF7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83B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42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217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6CDDAE9A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3F45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EB5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088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62E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99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AF42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414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96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E5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3248CF39" w14:textId="77777777" w:rsidTr="004D5794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3DB6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B05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662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08BB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89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C694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4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AA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6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F716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4D5794" w:rsidRPr="004D5794" w14:paraId="17689CF4" w14:textId="77777777" w:rsidTr="00C5771B">
        <w:trPr>
          <w:trHeight w:val="290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B72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20C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5007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681D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863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DBE0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2.41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1B2E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165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A8B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</w:t>
            </w:r>
          </w:p>
        </w:tc>
      </w:tr>
      <w:tr w:rsidR="004D5794" w:rsidRPr="004D5794" w14:paraId="5752049A" w14:textId="77777777" w:rsidTr="00C5771B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EFE5" w14:textId="77777777" w:rsidR="004D5794" w:rsidRPr="004D5794" w:rsidRDefault="004D5794" w:rsidP="004D5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E0F5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326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6FCC1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82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B6B95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2.3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AE328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1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5FEF" w14:textId="77777777" w:rsidR="004D5794" w:rsidRPr="004D5794" w:rsidRDefault="004D5794" w:rsidP="004D5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4D5794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</w:t>
            </w:r>
          </w:p>
        </w:tc>
      </w:tr>
    </w:tbl>
    <w:p w14:paraId="0B2C160D" w14:textId="77777777" w:rsidR="004D5794" w:rsidRDefault="004D5794" w:rsidP="00296430"/>
    <w:p w14:paraId="58EE7E4D" w14:textId="77777777" w:rsidR="004D5794" w:rsidRDefault="004D5794" w:rsidP="00296430"/>
    <w:p w14:paraId="7A9C1B3F" w14:textId="77777777" w:rsidR="004D5794" w:rsidRDefault="004D5794" w:rsidP="00296430"/>
    <w:p w14:paraId="4B11261D" w14:textId="77777777" w:rsidR="00C5771B" w:rsidRDefault="00C5771B" w:rsidP="00296430"/>
    <w:p w14:paraId="719177AF" w14:textId="77777777" w:rsidR="004D5794" w:rsidRDefault="004D5794" w:rsidP="00296430"/>
    <w:p w14:paraId="495DFDC2" w14:textId="77777777" w:rsidR="004D5794" w:rsidRDefault="004D5794" w:rsidP="00296430"/>
    <w:p w14:paraId="73499D99" w14:textId="6AA79D01" w:rsidR="004D5794" w:rsidRDefault="004D5794" w:rsidP="00296430">
      <w:r w:rsidRPr="004D5794">
        <w:rPr>
          <w:b/>
          <w:bCs/>
        </w:rPr>
        <w:lastRenderedPageBreak/>
        <w:t>Table S</w:t>
      </w:r>
      <w:r w:rsidR="00250742">
        <w:rPr>
          <w:b/>
          <w:bCs/>
        </w:rPr>
        <w:t>2b</w:t>
      </w:r>
      <w:r w:rsidRPr="004D5794">
        <w:rPr>
          <w:b/>
          <w:bCs/>
        </w:rPr>
        <w:t>.</w:t>
      </w:r>
      <w:r>
        <w:t xml:space="preserve"> Linear mixed model effect analysis showing different sources of variations that may influenced the Blood feeding.</w:t>
      </w:r>
    </w:p>
    <w:tbl>
      <w:tblPr>
        <w:tblW w:w="921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4"/>
        <w:gridCol w:w="1043"/>
        <w:gridCol w:w="1245"/>
        <w:gridCol w:w="1486"/>
        <w:gridCol w:w="1415"/>
        <w:gridCol w:w="1353"/>
      </w:tblGrid>
      <w:tr w:rsidR="00C5771B" w:rsidRPr="00C5771B" w14:paraId="62FEDCDF" w14:textId="77777777" w:rsidTr="00C5771B">
        <w:trPr>
          <w:trHeight w:val="288"/>
        </w:trPr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5C7D64" w14:textId="77777777" w:rsidR="00C5771B" w:rsidRPr="00C5771B" w:rsidRDefault="00C5771B" w:rsidP="00C5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fr-CM" w:eastAsia="fr-CM"/>
                <w14:ligatures w14:val="none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430CA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Estimat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49BD7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td. Error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F61A5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725A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fr-CM" w:eastAsia="fr-CM"/>
                <w14:ligatures w14:val="none"/>
              </w:rPr>
              <w:t>t</w:t>
            </w: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 xml:space="preserve"> valu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5CE6C7" w14:textId="72F7D629" w:rsidR="00C5771B" w:rsidRPr="00C5771B" w:rsidRDefault="00725A6D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725A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fr-CM" w:eastAsia="fr-CM"/>
                <w14:ligatures w14:val="none"/>
              </w:rPr>
              <w:t>P</w:t>
            </w:r>
            <w:r w:rsidR="00C5771B"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-Valu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0E271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ignificance level</w:t>
            </w:r>
          </w:p>
        </w:tc>
      </w:tr>
      <w:tr w:rsidR="00C5771B" w:rsidRPr="00C5771B" w14:paraId="7CB00328" w14:textId="77777777" w:rsidTr="00C5771B">
        <w:trPr>
          <w:trHeight w:val="288"/>
        </w:trPr>
        <w:tc>
          <w:tcPr>
            <w:tcW w:w="26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3B57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(Intercept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5AC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4.1706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C2B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637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5C3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1.46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AE5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&lt; 2e-1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DDB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*</w:t>
            </w:r>
          </w:p>
        </w:tc>
      </w:tr>
      <w:tr w:rsidR="00C5771B" w:rsidRPr="00C5771B" w14:paraId="593B8840" w14:textId="77777777" w:rsidTr="00C5771B">
        <w:trPr>
          <w:trHeight w:val="288"/>
        </w:trPr>
        <w:tc>
          <w:tcPr>
            <w:tcW w:w="2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0687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Interceptor G20wash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193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95153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71A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2358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EF1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2.24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E94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25619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160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</w:t>
            </w:r>
          </w:p>
        </w:tc>
      </w:tr>
      <w:tr w:rsidR="00C5771B" w:rsidRPr="00C5771B" w14:paraId="7A296E45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DA70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Interceptor G220w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6B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745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6CF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86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14B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1.9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F01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550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79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23A967CA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3DFC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Permanet 3.0 0w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BC3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2.249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A73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570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26A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2.9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97B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032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841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</w:t>
            </w:r>
          </w:p>
        </w:tc>
      </w:tr>
      <w:tr w:rsidR="00C5771B" w:rsidRPr="00C5771B" w14:paraId="021CA54E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71A5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Permanet 3.0 20w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A8C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584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7C7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71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B43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1.5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253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165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0E7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765514F8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4C0C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Guard 0w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305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797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65F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69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344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2.1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AAA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318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3DA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</w:t>
            </w:r>
          </w:p>
        </w:tc>
      </w:tr>
      <w:tr w:rsidR="00C5771B" w:rsidRPr="00C5771B" w14:paraId="72E6F8F8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5E1D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Guard 20w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74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13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CA0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29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812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875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9685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24E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118180DF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4080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Sentry 0w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327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93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A90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197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CC1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21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45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B6F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60158C95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9BA4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Sentry 20wash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B7F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581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38E2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037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2145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9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05B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4836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F8C4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77029925" w14:textId="77777777" w:rsidTr="00C5771B">
        <w:trPr>
          <w:trHeight w:val="288"/>
        </w:trPr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1595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CCB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631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95A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396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BCD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8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A05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5275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23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1B386459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0DC3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CC4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618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A2D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08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3D9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1.5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A7A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313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54B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6818976B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58F0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C84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86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248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47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6B7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24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7EB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039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D4B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63DFA627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D863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12C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54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FD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4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A85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44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E9A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540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493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17749F2C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1FB4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07B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63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003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3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516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4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FB7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285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DC2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1DA22A51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1281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CF8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395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5B9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704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9EE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1.0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E4D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871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871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6B0A2495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184D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289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740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564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014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6E4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1.8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8CF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665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99E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4F5C6FE3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5705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9546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5157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8ABF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545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2E4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1.45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C2E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4706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EA85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0441AD6F" w14:textId="77777777" w:rsidTr="00C5771B">
        <w:trPr>
          <w:trHeight w:val="288"/>
        </w:trPr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3B59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7DA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600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67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7797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1D4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2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ACD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723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E7C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3F0E3E30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3864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2F9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09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96D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73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678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AE4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701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48D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4653FEA2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7D20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E54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48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C40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19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437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C6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907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49E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6B3E19D0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63EC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0AC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65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8CE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82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D8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4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B8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409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575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6B3FD1EF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AC5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7B4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5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E36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87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F91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0D6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137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95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16D0AC3C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FCB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BCD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37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40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12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4D1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9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BB8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9273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34C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05F29CE0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29AD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AE4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383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EC1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20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C45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9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D0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63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253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39511DC8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8E935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7A1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784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2693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858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4B2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D70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3899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05E5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1BDF2589" w14:textId="77777777" w:rsidTr="00C5771B">
        <w:trPr>
          <w:trHeight w:val="288"/>
        </w:trPr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4F21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9E2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6915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6B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685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6B7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2.57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46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1062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1E3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</w:t>
            </w:r>
          </w:p>
        </w:tc>
      </w:tr>
      <w:tr w:rsidR="00C5771B" w:rsidRPr="00C5771B" w14:paraId="3492EC89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BCCE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01F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1.196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B72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30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DA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3.6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33A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003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71A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*</w:t>
            </w:r>
          </w:p>
        </w:tc>
      </w:tr>
      <w:tr w:rsidR="00C5771B" w:rsidRPr="00C5771B" w14:paraId="447FDEF1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0795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A15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771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5C8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85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940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2.7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E89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073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180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</w:t>
            </w:r>
          </w:p>
        </w:tc>
      </w:tr>
      <w:tr w:rsidR="00C5771B" w:rsidRPr="00C5771B" w14:paraId="742C3DA7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1B3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6B2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8913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6D9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0215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4EA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2.95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9F8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0350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F59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</w:t>
            </w:r>
          </w:p>
        </w:tc>
      </w:tr>
      <w:tr w:rsidR="00C5771B" w:rsidRPr="00C5771B" w14:paraId="35BA84CA" w14:textId="77777777" w:rsidTr="00C5771B">
        <w:trPr>
          <w:trHeight w:val="288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6186B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3984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9335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0DE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948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276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3.16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B2A7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0175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9F2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</w:t>
            </w:r>
          </w:p>
        </w:tc>
      </w:tr>
    </w:tbl>
    <w:p w14:paraId="0B382EA1" w14:textId="77777777" w:rsidR="004D5794" w:rsidRDefault="004D5794" w:rsidP="00296430"/>
    <w:p w14:paraId="6FE3E4B6" w14:textId="77777777" w:rsidR="00C5771B" w:rsidRDefault="00C5771B" w:rsidP="00296430"/>
    <w:p w14:paraId="2507F414" w14:textId="77777777" w:rsidR="00C5771B" w:rsidRDefault="00C5771B" w:rsidP="00296430"/>
    <w:p w14:paraId="398FFDCA" w14:textId="77777777" w:rsidR="00C5771B" w:rsidRDefault="00C5771B" w:rsidP="00296430"/>
    <w:p w14:paraId="249D53F5" w14:textId="77777777" w:rsidR="00C5771B" w:rsidRDefault="00C5771B" w:rsidP="00296430"/>
    <w:p w14:paraId="2698B677" w14:textId="77777777" w:rsidR="00C5771B" w:rsidRDefault="00C5771B" w:rsidP="00296430"/>
    <w:p w14:paraId="43B6DCAB" w14:textId="77777777" w:rsidR="00C5771B" w:rsidRDefault="00C5771B" w:rsidP="00296430"/>
    <w:p w14:paraId="0B89084D" w14:textId="37712033" w:rsidR="004D5794" w:rsidRDefault="004D5794" w:rsidP="00296430">
      <w:r w:rsidRPr="004D5794">
        <w:rPr>
          <w:b/>
          <w:bCs/>
        </w:rPr>
        <w:lastRenderedPageBreak/>
        <w:t>Table S</w:t>
      </w:r>
      <w:r w:rsidR="00250742">
        <w:rPr>
          <w:b/>
          <w:bCs/>
        </w:rPr>
        <w:t>2c</w:t>
      </w:r>
      <w:r w:rsidRPr="004D5794">
        <w:rPr>
          <w:b/>
          <w:bCs/>
        </w:rPr>
        <w:t xml:space="preserve">. </w:t>
      </w:r>
      <w:r w:rsidRPr="004D5794">
        <w:t>Linear mixed effect model analysis showing different sources of variations that may influenced the mortality.</w:t>
      </w:r>
    </w:p>
    <w:tbl>
      <w:tblPr>
        <w:tblW w:w="93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367"/>
        <w:gridCol w:w="1480"/>
        <w:gridCol w:w="1480"/>
        <w:gridCol w:w="1480"/>
      </w:tblGrid>
      <w:tr w:rsidR="00C5771B" w:rsidRPr="00C5771B" w14:paraId="6EAF4901" w14:textId="77777777" w:rsidTr="00C5771B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E87556" w14:textId="77777777" w:rsidR="00C5771B" w:rsidRPr="00C5771B" w:rsidRDefault="00C5771B" w:rsidP="00C57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fr-CM" w:eastAsia="fr-CM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EA3DA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Estimat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4B3E1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td. Erro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99510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725A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fr-CM" w:eastAsia="fr-CM"/>
                <w14:ligatures w14:val="none"/>
              </w:rPr>
              <w:t>t</w:t>
            </w: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 xml:space="preserve"> valu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C5F8CB" w14:textId="74118A78" w:rsidR="00C5771B" w:rsidRPr="00C5771B" w:rsidRDefault="00725A6D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725A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fr-CM" w:eastAsia="fr-CM"/>
                <w14:ligatures w14:val="none"/>
              </w:rPr>
              <w:t>P</w:t>
            </w:r>
            <w:r w:rsidR="00C5771B"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-Valu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E664A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ignificance level</w:t>
            </w:r>
          </w:p>
        </w:tc>
      </w:tr>
      <w:tr w:rsidR="00C5771B" w:rsidRPr="00C5771B" w14:paraId="1C8AD3AA" w14:textId="77777777" w:rsidTr="00C5771B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A75E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B2A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2.75900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04B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1251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BF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6.68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A9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67E-1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7AD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*</w:t>
            </w:r>
          </w:p>
        </w:tc>
      </w:tr>
      <w:tr w:rsidR="00C5771B" w:rsidRPr="00C5771B" w14:paraId="46E4031E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EBEA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Interceptor G2 0w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2A9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7380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316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96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40E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5.8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702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54E-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80E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*</w:t>
            </w:r>
          </w:p>
        </w:tc>
      </w:tr>
      <w:tr w:rsidR="00C5771B" w:rsidRPr="00C5771B" w14:paraId="7340EC62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566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Interceptor G2 20w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C92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420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BC5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104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D65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4.5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7A1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7.68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21E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*</w:t>
            </w:r>
          </w:p>
        </w:tc>
      </w:tr>
      <w:tr w:rsidR="00C5771B" w:rsidRPr="00C5771B" w14:paraId="61B1C515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7386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Permanet 3.0 0w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A25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4645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A21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164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5F4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4.6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7B4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6.14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A4D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*</w:t>
            </w:r>
          </w:p>
        </w:tc>
      </w:tr>
      <w:tr w:rsidR="00C5771B" w:rsidRPr="00C5771B" w14:paraId="4F0E39E5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AAB1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Permanet 3.0 20w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300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2611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58D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148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74E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4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FBD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8.34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4D6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**</w:t>
            </w:r>
          </w:p>
        </w:tc>
      </w:tr>
      <w:tr w:rsidR="00C5771B" w:rsidRPr="00C5771B" w14:paraId="3B1A206A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E439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Guard 0w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D5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664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853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269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26D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2.3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DA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7F9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</w:t>
            </w:r>
          </w:p>
        </w:tc>
      </w:tr>
      <w:tr w:rsidR="00C5771B" w:rsidRPr="00C5771B" w14:paraId="0D087AF3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5F91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Guard 20w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2E7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139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D2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23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9E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2.5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191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1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C9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*</w:t>
            </w:r>
          </w:p>
        </w:tc>
      </w:tr>
      <w:tr w:rsidR="00C5771B" w:rsidRPr="00C5771B" w14:paraId="3B704FFC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8662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Sentry 0was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29B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21015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36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5214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CF9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1.19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43D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3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42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1119D68D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52A2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Royal Sentry 20wa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F3C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0394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2A5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558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8B9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019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9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9EBD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5B2F7CE0" w14:textId="77777777" w:rsidTr="00C5771B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639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C89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032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534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702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AAA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43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A24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63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613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1B3CC830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82C1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F6B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785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753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445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C6E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3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529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4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B64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70AAD704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947C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119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077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B99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486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70A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780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97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BE2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07919FEC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B704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EEB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404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C42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718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801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5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5C5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30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6CAA4484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E83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771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585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99B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610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80F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6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2C8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4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D68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492AD11C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6F91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F20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2813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F28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77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B03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1.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D9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1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352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54F25B07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F9C4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787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72367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6A2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492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2C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69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18B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89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B7E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7EC91C08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F408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Sleeper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0C49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4706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1EC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95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0F2D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6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ED0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53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0646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2FE16912" w14:textId="77777777" w:rsidTr="00C5771B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63E8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EA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8330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3EB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2640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6E2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25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203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98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6F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41FDED56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8E0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DB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783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690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92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D63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C25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8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4C9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2DFC1A75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C3B9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4F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4984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D2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287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105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6B7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7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8A5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0E98EE6B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B9F8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332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256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A47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03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D9F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8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F0A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9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2B7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6E8FAA52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575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10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822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43D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883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A30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2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BF7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7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928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2A8FC8C0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051A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6CE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346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4F3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823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7ECD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4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355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3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632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3FFD4200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2678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B6B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01048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69C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7136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200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37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8B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50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6F2AF18D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CD05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Hut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1C8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6918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2F7B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943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B438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2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F9D89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81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7EC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52E4E642" w14:textId="77777777" w:rsidTr="00C5771B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B1F2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775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01018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2A1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0693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590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97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B7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33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8A4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1EFD1C60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5B7A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79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0992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D41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0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791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3673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B93C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01953500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3FBA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ACE6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1472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9D70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156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02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6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A827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49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A4C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6822FE39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0363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44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66971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EE5F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3203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768B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28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B00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773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D36E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  <w:tr w:rsidR="00C5771B" w:rsidRPr="00C5771B" w14:paraId="5B0BB669" w14:textId="77777777" w:rsidTr="00C5771B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FB3B1" w14:textId="77777777" w:rsidR="00C5771B" w:rsidRPr="00C5771B" w:rsidRDefault="00C5771B" w:rsidP="00C577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M" w:eastAsia="fr-CM"/>
                <w14:ligatures w14:val="none"/>
              </w:rPr>
              <w:t>Week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D3EC1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02287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D4774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2222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2912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-0.1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822A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0.91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54B05" w14:textId="77777777" w:rsidR="00C5771B" w:rsidRPr="00C5771B" w:rsidRDefault="00C5771B" w:rsidP="00C57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</w:pPr>
            <w:r w:rsidRPr="00C5771B">
              <w:rPr>
                <w:rFonts w:ascii="Calibri" w:eastAsia="Times New Roman" w:hAnsi="Calibri" w:cs="Calibri"/>
                <w:color w:val="000000"/>
                <w:kern w:val="0"/>
                <w:lang w:val="fr-CM" w:eastAsia="fr-CM"/>
                <w14:ligatures w14:val="none"/>
              </w:rPr>
              <w:t>ns</w:t>
            </w:r>
          </w:p>
        </w:tc>
      </w:tr>
    </w:tbl>
    <w:p w14:paraId="594E9EE4" w14:textId="77777777" w:rsidR="00C5771B" w:rsidRPr="004D5794" w:rsidRDefault="00C5771B" w:rsidP="00296430">
      <w:pPr>
        <w:rPr>
          <w:b/>
          <w:bCs/>
        </w:rPr>
      </w:pPr>
    </w:p>
    <w:sectPr w:rsidR="00C5771B" w:rsidRPr="004D579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430"/>
    <w:rsid w:val="001F38DA"/>
    <w:rsid w:val="00250742"/>
    <w:rsid w:val="00296430"/>
    <w:rsid w:val="004D5794"/>
    <w:rsid w:val="00725A6D"/>
    <w:rsid w:val="00C5771B"/>
    <w:rsid w:val="00D516C4"/>
    <w:rsid w:val="00EE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DA438"/>
  <w15:chartTrackingRefBased/>
  <w15:docId w15:val="{686B12AD-BBD9-4583-9DA9-45DE36520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2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llan TCHOUAKUI</dc:creator>
  <cp:keywords/>
  <dc:description/>
  <cp:lastModifiedBy>YP</cp:lastModifiedBy>
  <cp:revision>3</cp:revision>
  <dcterms:created xsi:type="dcterms:W3CDTF">2023-06-21T16:14:00Z</dcterms:created>
  <dcterms:modified xsi:type="dcterms:W3CDTF">2023-08-21T06:24:00Z</dcterms:modified>
</cp:coreProperties>
</file>